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7AD" w:rsidRDefault="00351600" w:rsidP="00351600">
      <w:pPr>
        <w:ind w:firstLineChars="850" w:firstLine="204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lative sequences of PCR prim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5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>-3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37"/>
        <w:gridCol w:w="498"/>
        <w:gridCol w:w="3287"/>
      </w:tblGrid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SNHG1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CCCTGTTTTAGCCTGGGA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CCTTTGAGCCAAGCAGGTT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PCBP1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AGAAAGGGGAGTCGGTTAAG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CCGGTCAGAGTGATGATTCTC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TUBA1B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CCTTAACCGCCTTATTAGCC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CATTCAGGGCTCCATCAAATC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LENG8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CGTAGCACAGATTGGTCTTCT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CCGGGTTCTCGTGCATC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PGD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TGGCCCAAGCTGACATCG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AAGCCGTGGTCATTCATGTT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GNAI2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TACCGGGCGGTTGTCTAC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GGTCGGCAAAGTCGATCTG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GAPDH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GGGCTACACTGAGCACC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AGTGGTCGTTGAGGGCAATG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miR-556-5p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GCAGGGATGAGCTCATTGT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CAACTGGTGTCGTGG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miR-2681-3p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GCAGGTATCATGGAGTTGGT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CAACTGGTGTCGTGG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miR-140-5p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CCGAGCAGTGGTTTTACCCT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CAACTGGTGTCGTGG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miR-450b-5p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TCGGCAGGTTTTGCAATATGTTC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CTCAACTGGTGTCGTGG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>
            <w:r w:rsidRPr="00351600">
              <w:t>U6</w:t>
            </w:r>
          </w:p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F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GCAGACCGTTCGTCAACCTA</w:t>
            </w:r>
          </w:p>
        </w:tc>
      </w:tr>
      <w:tr w:rsidR="00351600" w:rsidRPr="00351600" w:rsidTr="00351600">
        <w:trPr>
          <w:trHeight w:val="310"/>
        </w:trPr>
        <w:tc>
          <w:tcPr>
            <w:tcW w:w="5420" w:type="dxa"/>
            <w:noWrap/>
            <w:hideMark/>
          </w:tcPr>
          <w:p w:rsidR="00351600" w:rsidRPr="00351600" w:rsidRDefault="00351600"/>
        </w:tc>
        <w:tc>
          <w:tcPr>
            <w:tcW w:w="540" w:type="dxa"/>
            <w:noWrap/>
            <w:hideMark/>
          </w:tcPr>
          <w:p w:rsidR="00351600" w:rsidRPr="00351600" w:rsidRDefault="00351600">
            <w:r w:rsidRPr="00351600">
              <w:t>R:</w:t>
            </w:r>
          </w:p>
        </w:tc>
        <w:tc>
          <w:tcPr>
            <w:tcW w:w="3750" w:type="dxa"/>
            <w:noWrap/>
            <w:hideMark/>
          </w:tcPr>
          <w:p w:rsidR="00351600" w:rsidRPr="00351600" w:rsidRDefault="00351600">
            <w:r w:rsidRPr="00351600">
              <w:t>AATTCTGTTTGCGGTGCGTC</w:t>
            </w:r>
          </w:p>
        </w:tc>
      </w:tr>
    </w:tbl>
    <w:p w:rsidR="00351600" w:rsidRDefault="00E90019" w:rsidP="00351600">
      <w:bookmarkStart w:id="0" w:name="_GoBack"/>
      <w:bookmarkEnd w:id="0"/>
      <w:r>
        <w:rPr>
          <w:rFonts w:hint="eastAsia"/>
        </w:rPr>
        <w:t>F meant forward primer and R meant reverse primer.</w:t>
      </w:r>
    </w:p>
    <w:sectPr w:rsidR="0035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71A" w:rsidRDefault="00D0371A" w:rsidP="00351600">
      <w:r>
        <w:separator/>
      </w:r>
    </w:p>
  </w:endnote>
  <w:endnote w:type="continuationSeparator" w:id="0">
    <w:p w:rsidR="00D0371A" w:rsidRDefault="00D0371A" w:rsidP="00351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71A" w:rsidRDefault="00D0371A" w:rsidP="00351600">
      <w:r>
        <w:separator/>
      </w:r>
    </w:p>
  </w:footnote>
  <w:footnote w:type="continuationSeparator" w:id="0">
    <w:p w:rsidR="00D0371A" w:rsidRDefault="00D0371A" w:rsidP="00351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C3F"/>
    <w:rsid w:val="000642FC"/>
    <w:rsid w:val="00154C3F"/>
    <w:rsid w:val="00270298"/>
    <w:rsid w:val="00351600"/>
    <w:rsid w:val="004203C9"/>
    <w:rsid w:val="009C3A0E"/>
    <w:rsid w:val="00B837AD"/>
    <w:rsid w:val="00D0371A"/>
    <w:rsid w:val="00E9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38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6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600"/>
    <w:rPr>
      <w:sz w:val="18"/>
      <w:szCs w:val="18"/>
    </w:rPr>
  </w:style>
  <w:style w:type="table" w:styleId="a7">
    <w:name w:val="Table Grid"/>
    <w:basedOn w:val="a1"/>
    <w:uiPriority w:val="59"/>
    <w:rsid w:val="0035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7T09:22:00Z</dcterms:created>
  <dcterms:modified xsi:type="dcterms:W3CDTF">2020-04-20T09:51:00Z</dcterms:modified>
</cp:coreProperties>
</file>